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56A8" w14:textId="77777777" w:rsidR="00884774" w:rsidRPr="004560B2" w:rsidRDefault="00884774" w:rsidP="00884774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7 Table.</w:t>
      </w:r>
      <w:r w:rsidRPr="004560B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b/>
          <w:bCs/>
        </w:rPr>
        <w:t>Marginal effect of gender on work location in essential and non-essential occupation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63"/>
        <w:gridCol w:w="1430"/>
        <w:gridCol w:w="1428"/>
        <w:gridCol w:w="1428"/>
        <w:gridCol w:w="1368"/>
        <w:gridCol w:w="1531"/>
      </w:tblGrid>
      <w:tr w:rsidR="00884774" w:rsidRPr="004560B2" w14:paraId="64E323A8" w14:textId="77777777" w:rsidTr="00D66146">
        <w:trPr>
          <w:trHeight w:val="300"/>
        </w:trPr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B3DE7" w14:textId="77777777" w:rsidR="00884774" w:rsidRPr="004560B2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29CB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2CB2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7A91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F047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A2D2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</w:tr>
      <w:tr w:rsidR="00884774" w:rsidRPr="004560B2" w14:paraId="7B1DCE23" w14:textId="77777777" w:rsidTr="00D66146">
        <w:trPr>
          <w:trHeight w:val="300"/>
        </w:trPr>
        <w:tc>
          <w:tcPr>
            <w:tcW w:w="6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BD2D9" w14:textId="77777777" w:rsidR="00884774" w:rsidRPr="004560B2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4C17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F155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2E1B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A9A1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5AE5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</w:tr>
      <w:tr w:rsidR="00884774" w:rsidRPr="004560B2" w14:paraId="541ED905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A1E0F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FFD5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6CEEB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CDED2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CE2C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4A08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884774" w:rsidRPr="004560B2" w14:paraId="0BBF1E39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87254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non-essential (compared to woman non-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6CE5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13**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7BB6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01**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DFED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64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576E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29**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094F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20***</w:t>
            </w:r>
          </w:p>
        </w:tc>
      </w:tr>
      <w:tr w:rsidR="00884774" w:rsidRPr="004560B2" w14:paraId="202D5E2F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7326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6182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08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A400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62F0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79A2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19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2A0B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</w:tr>
      <w:tr w:rsidR="00884774" w:rsidRPr="004560B2" w14:paraId="65CB1DE9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2FDB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compared to woman 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C9B7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6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413D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3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A1E7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216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04CC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6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EE81B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25</w:t>
            </w:r>
          </w:p>
        </w:tc>
      </w:tr>
      <w:tr w:rsidR="00884774" w:rsidRPr="004560B2" w14:paraId="3CD54C2C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76623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6152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3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7054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5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1B1B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87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C3D56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1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9BD0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</w:tr>
      <w:tr w:rsidR="00884774" w:rsidRPr="004560B2" w14:paraId="1FC7466C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80847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272E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E92A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C29B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93BA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25E4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84774" w:rsidRPr="004560B2" w14:paraId="0EB80B83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5707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non-essential (compared to woman non-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8F0F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60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0AB6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0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CD52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145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921B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5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025D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894</w:t>
            </w:r>
          </w:p>
        </w:tc>
      </w:tr>
      <w:tr w:rsidR="00884774" w:rsidRPr="004560B2" w14:paraId="5E535A20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E5DB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EB12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9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F771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1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9921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7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164E2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07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212A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9)</w:t>
            </w:r>
          </w:p>
        </w:tc>
      </w:tr>
      <w:tr w:rsidR="00884774" w:rsidRPr="004560B2" w14:paraId="46633827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57151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compared to woman 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8F54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66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6C89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7**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9FEE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43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3D62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2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B7CE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04</w:t>
            </w:r>
          </w:p>
        </w:tc>
      </w:tr>
      <w:tr w:rsidR="00884774" w:rsidRPr="004560B2" w14:paraId="6FFA4AE8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E1DA3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3DE8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60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C41C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9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512C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01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DB30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6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92A5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4)</w:t>
            </w:r>
          </w:p>
        </w:tc>
      </w:tr>
      <w:tr w:rsidR="00884774" w:rsidRPr="004560B2" w14:paraId="5A8E52F4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8976C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ing at Workplace – can work from home 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5EEB6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3AC4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54336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04E86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157B2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84774" w:rsidRPr="004560B2" w14:paraId="0CEE4D65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14E42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non-essential (compared to woman non-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3F7D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95**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8DAD6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1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01FC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63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F0B0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3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7C6B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34</w:t>
            </w:r>
          </w:p>
        </w:tc>
      </w:tr>
      <w:tr w:rsidR="00884774" w:rsidRPr="004560B2" w14:paraId="5AFCF120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BCE0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C583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23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1C04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62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A2C6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4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61F4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3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A683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7)</w:t>
            </w:r>
          </w:p>
        </w:tc>
      </w:tr>
      <w:tr w:rsidR="00884774" w:rsidRPr="004560B2" w14:paraId="1FE560DF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B4F16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compared to woman 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5DF8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7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C098A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29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6DD62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821*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7C1C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90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2E76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45</w:t>
            </w:r>
          </w:p>
        </w:tc>
      </w:tr>
      <w:tr w:rsidR="00884774" w:rsidRPr="004560B2" w14:paraId="7072DC4F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212CB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7D00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5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4BE6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3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8C2F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2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D5AB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F2E5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86)</w:t>
            </w:r>
          </w:p>
        </w:tc>
      </w:tr>
      <w:tr w:rsidR="00884774" w:rsidRPr="004560B2" w14:paraId="4C77C957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AAED3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ing at workplace due to the nature of the work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18C5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1246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F0120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B03D0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E1E9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84774" w:rsidRPr="004560B2" w14:paraId="58F69156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3E393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non-essential (compared to woman non-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E577E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7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F557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90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F78A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15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442C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11**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2E1A0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979**</w:t>
            </w:r>
          </w:p>
        </w:tc>
      </w:tr>
      <w:tr w:rsidR="00884774" w:rsidRPr="004560B2" w14:paraId="3EB4AB49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284C2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BCB42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49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19970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4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83E32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2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6DC3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48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AA12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2)</w:t>
            </w:r>
          </w:p>
        </w:tc>
      </w:tr>
      <w:tr w:rsidR="00884774" w:rsidRPr="004560B2" w14:paraId="45A927C1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BD4C1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compared to woman essential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DC3A9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77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7F22D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28***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282A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986**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A7C5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67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0AFE8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756</w:t>
            </w:r>
          </w:p>
        </w:tc>
      </w:tr>
      <w:tr w:rsidR="00884774" w:rsidRPr="004560B2" w14:paraId="26D53670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6F41A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F4CE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6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53FDC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5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FB8E1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33)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48767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1)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B310B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7)</w:t>
            </w:r>
          </w:p>
        </w:tc>
      </w:tr>
      <w:tr w:rsidR="00884774" w:rsidRPr="004560B2" w14:paraId="6A024621" w14:textId="77777777" w:rsidTr="00D66146">
        <w:trPr>
          <w:trHeight w:val="300"/>
        </w:trPr>
        <w:tc>
          <w:tcPr>
            <w:tcW w:w="6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61D16" w14:textId="77777777" w:rsidR="00884774" w:rsidRPr="002857F7" w:rsidRDefault="00884774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Observations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6A9E4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03B95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AC65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76073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C172F" w14:textId="77777777" w:rsidR="00884774" w:rsidRPr="004560B2" w:rsidRDefault="00884774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9</w:t>
            </w:r>
          </w:p>
        </w:tc>
      </w:tr>
    </w:tbl>
    <w:p w14:paraId="74495AF1" w14:textId="77777777" w:rsidR="00884774" w:rsidRPr="004560B2" w:rsidRDefault="00884774" w:rsidP="00884774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1B9BC600" w14:textId="77777777" w:rsidR="00837728" w:rsidRDefault="00837728"/>
    <w:sectPr w:rsidR="00837728" w:rsidSect="001627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74"/>
    <w:rsid w:val="001627D3"/>
    <w:rsid w:val="00543028"/>
    <w:rsid w:val="00837728"/>
    <w:rsid w:val="00884774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77A8CB"/>
  <w15:chartTrackingRefBased/>
  <w15:docId w15:val="{37B38761-8405-D14D-B445-693DE6F2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74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9:00Z</dcterms:created>
  <dcterms:modified xsi:type="dcterms:W3CDTF">2024-01-30T15:19:00Z</dcterms:modified>
</cp:coreProperties>
</file>